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F7C4AB" w14:textId="77777777" w:rsidR="00D96A33" w:rsidRPr="0049744A" w:rsidRDefault="00D96A33" w:rsidP="0049744A">
      <w:pPr>
        <w:widowControl/>
        <w:spacing w:line="480" w:lineRule="auto"/>
        <w:contextualSpacing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49744A">
        <w:rPr>
          <w:rFonts w:ascii="Times New Roman" w:eastAsia="SimSun" w:hAnsi="Times New Roman" w:cs="Times New Roman"/>
          <w:b/>
          <w:bCs/>
          <w:sz w:val="24"/>
          <w:szCs w:val="24"/>
        </w:rPr>
        <w:t>Supplementary Information</w:t>
      </w:r>
    </w:p>
    <w:p w14:paraId="7247B18A" w14:textId="5FF235A6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49744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A00FB84" wp14:editId="578ACDB9">
            <wp:extent cx="5274308" cy="7341319"/>
            <wp:effectExtent l="0" t="0" r="3175" b="0"/>
            <wp:docPr id="15777694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69457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8" cy="7341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F9A5FA2" w14:textId="5F7F11E2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  <w:r w:rsidRPr="004974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1. </w:t>
      </w:r>
      <w:r w:rsidRPr="0049744A">
        <w:rPr>
          <w:rFonts w:ascii="Times New Roman" w:hAnsi="Times New Roman" w:cs="Times New Roman"/>
          <w:sz w:val="24"/>
          <w:szCs w:val="24"/>
        </w:rPr>
        <w:t>Bayesian phylogenetic analyses based on mt</w:t>
      </w:r>
      <w:r w:rsidR="00BE1C0D" w:rsidRPr="0049744A">
        <w:rPr>
          <w:rFonts w:ascii="Times New Roman" w:hAnsi="Times New Roman" w:cs="Times New Roman"/>
          <w:sz w:val="24"/>
          <w:szCs w:val="24"/>
        </w:rPr>
        <w:t>G</w:t>
      </w:r>
      <w:r w:rsidRPr="0049744A">
        <w:rPr>
          <w:rFonts w:ascii="Times New Roman" w:hAnsi="Times New Roman" w:cs="Times New Roman"/>
          <w:sz w:val="24"/>
          <w:szCs w:val="24"/>
        </w:rPr>
        <w:t>enome. The numbers above the branches refer</w:t>
      </w:r>
      <w:r w:rsidR="0049744A" w:rsidRPr="0049744A">
        <w:rPr>
          <w:rFonts w:ascii="Times New Roman" w:hAnsi="Times New Roman" w:cs="Times New Roman"/>
          <w:sz w:val="24"/>
          <w:szCs w:val="24"/>
        </w:rPr>
        <w:t xml:space="preserve"> </w:t>
      </w:r>
      <w:r w:rsidRPr="0049744A">
        <w:rPr>
          <w:rFonts w:ascii="Times New Roman" w:hAnsi="Times New Roman" w:cs="Times New Roman"/>
          <w:sz w:val="24"/>
          <w:szCs w:val="24"/>
        </w:rPr>
        <w:t>to Bayesian posterior probabilities</w:t>
      </w:r>
      <w:r w:rsidR="0049744A" w:rsidRPr="0049744A">
        <w:rPr>
          <w:rFonts w:ascii="Times New Roman" w:hAnsi="Times New Roman" w:cs="Times New Roman"/>
          <w:sz w:val="24"/>
          <w:szCs w:val="24"/>
        </w:rPr>
        <w:t xml:space="preserve"> </w:t>
      </w:r>
      <w:r w:rsidRPr="0049744A">
        <w:rPr>
          <w:rFonts w:ascii="Times New Roman" w:hAnsi="Times New Roman" w:cs="Times New Roman"/>
          <w:sz w:val="24"/>
          <w:szCs w:val="24"/>
        </w:rPr>
        <w:t>(PP).</w:t>
      </w:r>
    </w:p>
    <w:p w14:paraId="6869370A" w14:textId="77777777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</w:p>
    <w:p w14:paraId="681F2613" w14:textId="6149C279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  <w:r w:rsidRPr="0049744A"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65B68C0C" wp14:editId="505A3E8C">
            <wp:extent cx="5274309" cy="4890019"/>
            <wp:effectExtent l="0" t="0" r="3175" b="6350"/>
            <wp:docPr id="14942265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226529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09" cy="489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0D510" w14:textId="14FEFAB1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  <w:r w:rsidRPr="0049744A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2. </w:t>
      </w:r>
      <w:r w:rsidRPr="0049744A">
        <w:rPr>
          <w:rFonts w:ascii="Times New Roman" w:eastAsia="SimSun" w:hAnsi="Times New Roman" w:cs="Times New Roman"/>
          <w:kern w:val="0"/>
          <w:sz w:val="24"/>
          <w:szCs w:val="24"/>
        </w:rPr>
        <w:t>Maximum</w:t>
      </w:r>
      <w:r w:rsidR="001972B9" w:rsidRPr="0049744A">
        <w:rPr>
          <w:rFonts w:ascii="Times New Roman" w:eastAsia="SimSun" w:hAnsi="Times New Roman" w:cs="Times New Roman"/>
          <w:kern w:val="0"/>
          <w:sz w:val="24"/>
          <w:szCs w:val="24"/>
        </w:rPr>
        <w:t>-</w:t>
      </w:r>
      <w:r w:rsidRPr="0049744A">
        <w:rPr>
          <w:rFonts w:ascii="Times New Roman" w:eastAsia="SimSun" w:hAnsi="Times New Roman" w:cs="Times New Roman"/>
          <w:kern w:val="0"/>
          <w:sz w:val="24"/>
          <w:szCs w:val="24"/>
        </w:rPr>
        <w:t xml:space="preserve">likelihood tree </w:t>
      </w:r>
      <w:r w:rsidRPr="0049744A">
        <w:rPr>
          <w:rFonts w:ascii="Times New Roman" w:hAnsi="Times New Roman" w:cs="Times New Roman"/>
          <w:sz w:val="24"/>
          <w:szCs w:val="24"/>
        </w:rPr>
        <w:t>for Murinae and close-relative lineages</w:t>
      </w:r>
      <w:r w:rsidRPr="0049744A">
        <w:rPr>
          <w:rFonts w:ascii="Times New Roman" w:eastAsia="SimSun" w:hAnsi="Times New Roman" w:cs="Times New Roman"/>
          <w:kern w:val="0"/>
          <w:sz w:val="24"/>
          <w:szCs w:val="24"/>
        </w:rPr>
        <w:t xml:space="preserve"> based on </w:t>
      </w:r>
      <w:r w:rsidRPr="0049744A">
        <w:rPr>
          <w:rFonts w:ascii="Times New Roman" w:hAnsi="Times New Roman" w:cs="Times New Roman"/>
          <w:sz w:val="24"/>
          <w:szCs w:val="24"/>
        </w:rPr>
        <w:t>the mt</w:t>
      </w:r>
      <w:r w:rsidR="00BE1C0D" w:rsidRPr="0049744A">
        <w:rPr>
          <w:rFonts w:ascii="Times New Roman" w:hAnsi="Times New Roman" w:cs="Times New Roman"/>
          <w:sz w:val="24"/>
          <w:szCs w:val="24"/>
        </w:rPr>
        <w:t>G</w:t>
      </w:r>
      <w:r w:rsidRPr="0049744A">
        <w:rPr>
          <w:rFonts w:ascii="Times New Roman" w:hAnsi="Times New Roman" w:cs="Times New Roman"/>
          <w:sz w:val="24"/>
          <w:szCs w:val="24"/>
        </w:rPr>
        <w:t>enome.</w:t>
      </w:r>
      <w:r w:rsidRPr="0049744A">
        <w:rPr>
          <w:rFonts w:ascii="Times New Roman" w:eastAsia="SimSun" w:hAnsi="Times New Roman" w:cs="Times New Roman"/>
          <w:kern w:val="0"/>
          <w:sz w:val="24"/>
          <w:szCs w:val="24"/>
        </w:rPr>
        <w:t xml:space="preserve"> 1000 bootstraps were applied. Numbers at nodes represent ML</w:t>
      </w:r>
      <w:r w:rsidR="001972B9" w:rsidRPr="0049744A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49744A">
        <w:rPr>
          <w:rFonts w:ascii="Times New Roman" w:eastAsia="SimSun" w:hAnsi="Times New Roman" w:cs="Times New Roman"/>
          <w:kern w:val="0"/>
          <w:sz w:val="24"/>
          <w:szCs w:val="24"/>
        </w:rPr>
        <w:t>bootstrap support values.</w:t>
      </w:r>
    </w:p>
    <w:p w14:paraId="44E193AD" w14:textId="77777777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</w:p>
    <w:p w14:paraId="2469F85F" w14:textId="6524D0D4" w:rsidR="00D96A33" w:rsidRPr="0049744A" w:rsidRDefault="00D96A33" w:rsidP="0049744A">
      <w:pPr>
        <w:rPr>
          <w:rFonts w:ascii="Times New Roman" w:eastAsia="SimHei" w:hAnsi="Times New Roman" w:cs="Times New Roman"/>
          <w:sz w:val="24"/>
          <w:szCs w:val="24"/>
        </w:rPr>
      </w:pPr>
      <w:r w:rsidRPr="0049744A">
        <w:rPr>
          <w:rFonts w:ascii="Times New Roman" w:eastAsia="SimHei" w:hAnsi="Times New Roman" w:cs="Times New Roman"/>
          <w:b/>
          <w:bCs/>
          <w:sz w:val="24"/>
          <w:szCs w:val="24"/>
        </w:rPr>
        <w:t>Table S1.</w:t>
      </w:r>
      <w:r w:rsidRPr="0049744A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1972B9" w:rsidRPr="0049744A">
        <w:rPr>
          <w:rFonts w:ascii="Times New Roman" w:eastAsia="SimHei" w:hAnsi="Times New Roman" w:cs="Times New Roman"/>
          <w:sz w:val="24"/>
          <w:szCs w:val="24"/>
        </w:rPr>
        <w:t>A</w:t>
      </w:r>
      <w:r w:rsidRPr="0049744A">
        <w:rPr>
          <w:rFonts w:ascii="Times New Roman" w:eastAsia="SimHei" w:hAnsi="Times New Roman" w:cs="Times New Roman"/>
          <w:sz w:val="24"/>
          <w:szCs w:val="24"/>
        </w:rPr>
        <w:t xml:space="preserve">ccession numbers of mitochondrial sequences </w:t>
      </w:r>
      <w:r w:rsidR="001972B9" w:rsidRPr="0049744A">
        <w:rPr>
          <w:rFonts w:ascii="Times New Roman" w:eastAsia="SimHei" w:hAnsi="Times New Roman" w:cs="Times New Roman"/>
          <w:sz w:val="24"/>
          <w:szCs w:val="24"/>
        </w:rPr>
        <w:t xml:space="preserve">of </w:t>
      </w:r>
      <w:r w:rsidRPr="0049744A">
        <w:rPr>
          <w:rFonts w:ascii="Times New Roman" w:eastAsia="SimHei" w:hAnsi="Times New Roman" w:cs="Times New Roman"/>
          <w:sz w:val="24"/>
          <w:szCs w:val="24"/>
        </w:rPr>
        <w:t xml:space="preserve">Murinae </w:t>
      </w:r>
      <w:r w:rsidR="001972B9" w:rsidRPr="0049744A">
        <w:rPr>
          <w:rFonts w:ascii="Times New Roman" w:eastAsia="SimHei" w:hAnsi="Times New Roman" w:cs="Times New Roman"/>
          <w:sz w:val="24"/>
          <w:szCs w:val="24"/>
        </w:rPr>
        <w:t xml:space="preserve">species </w:t>
      </w:r>
      <w:r w:rsidRPr="0049744A">
        <w:rPr>
          <w:rFonts w:ascii="Times New Roman" w:eastAsia="SimHei" w:hAnsi="Times New Roman" w:cs="Times New Roman"/>
          <w:sz w:val="24"/>
          <w:szCs w:val="24"/>
        </w:rPr>
        <w:t xml:space="preserve">used </w:t>
      </w:r>
      <w:r w:rsidR="001F6D31" w:rsidRPr="0049744A">
        <w:rPr>
          <w:rFonts w:ascii="Times New Roman" w:eastAsia="SimHei" w:hAnsi="Times New Roman" w:cs="Times New Roman"/>
          <w:sz w:val="24"/>
          <w:szCs w:val="24"/>
        </w:rPr>
        <w:t>in</w:t>
      </w:r>
      <w:r w:rsidRPr="0049744A">
        <w:rPr>
          <w:rFonts w:ascii="Times New Roman" w:eastAsia="SimHei" w:hAnsi="Times New Roman" w:cs="Times New Roman"/>
          <w:sz w:val="24"/>
          <w:szCs w:val="24"/>
        </w:rPr>
        <w:t xml:space="preserve"> Fig. S1 and Fig. S2.</w:t>
      </w:r>
    </w:p>
    <w:tbl>
      <w:tblPr>
        <w:tblW w:w="68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2950"/>
        <w:gridCol w:w="1758"/>
      </w:tblGrid>
      <w:tr w:rsidR="00D96A33" w:rsidRPr="0049744A" w14:paraId="452F3D50" w14:textId="77777777" w:rsidTr="00D17318">
        <w:trPr>
          <w:trHeight w:val="283"/>
          <w:jc w:val="center"/>
        </w:trPr>
        <w:tc>
          <w:tcPr>
            <w:tcW w:w="21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DEEFDE4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1" w:name="_Hlk170393559"/>
            <w:r w:rsidRPr="004974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ribes</w:t>
            </w:r>
          </w:p>
        </w:tc>
        <w:tc>
          <w:tcPr>
            <w:tcW w:w="29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48ED8FD" w14:textId="486B60AB" w:rsidR="00D96A33" w:rsidRPr="0049744A" w:rsidRDefault="00047CD7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7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7272E7D" w14:textId="118A7EE0" w:rsidR="00D96A33" w:rsidRPr="0049744A" w:rsidRDefault="001347BF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omplete </w:t>
            </w:r>
            <w:r w:rsidRPr="0049744A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itochondrial</w:t>
            </w:r>
            <w:r w:rsidRPr="0049744A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sequence</w:t>
            </w:r>
          </w:p>
        </w:tc>
      </w:tr>
      <w:tr w:rsidR="00D96A33" w:rsidRPr="0049744A" w14:paraId="5A5B0350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04FFFF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Outgroup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81BF276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riones tamariscinus</w:t>
            </w:r>
          </w:p>
        </w:tc>
        <w:tc>
          <w:tcPr>
            <w:tcW w:w="175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3316E2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34314</w:t>
            </w:r>
          </w:p>
        </w:tc>
      </w:tr>
      <w:tr w:rsidR="00D96A33" w:rsidRPr="0049744A" w14:paraId="0E0B0127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09B02A7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5C1C4C5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riones meridian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5A6760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27684</w:t>
            </w:r>
          </w:p>
        </w:tc>
      </w:tr>
      <w:tr w:rsidR="00D96A33" w:rsidRPr="0049744A" w14:paraId="5F84F95D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737EC8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erna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177A4CE4" w14:textId="77777777" w:rsidR="00D96A33" w:rsidRPr="0049744A" w:rsidRDefault="00D96A33" w:rsidP="0049744A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rnaya forame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9E489B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085220</w:t>
            </w:r>
          </w:p>
        </w:tc>
      </w:tr>
      <w:tr w:rsidR="00D96A33" w:rsidRPr="0049744A" w14:paraId="41004DF1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5F5F99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64E318E4" w14:textId="77777777" w:rsidR="00D96A33" w:rsidRPr="0049744A" w:rsidRDefault="00D96A33" w:rsidP="0049744A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rnaya fulv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3ED86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085222</w:t>
            </w:r>
          </w:p>
        </w:tc>
      </w:tr>
      <w:tr w:rsidR="00D96A33" w:rsidRPr="0049744A" w14:paraId="2004E6C6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BAF9AE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77096DF6" w14:textId="77777777" w:rsidR="00D96A33" w:rsidRPr="0049744A" w:rsidRDefault="00D96A33" w:rsidP="0049744A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rnaya meiguit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FCC69D5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085219</w:t>
            </w:r>
          </w:p>
        </w:tc>
      </w:tr>
      <w:tr w:rsidR="00D96A33" w:rsidRPr="0049744A" w14:paraId="30B03B51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15FDF6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14:paraId="21BCC3E0" w14:textId="77777777" w:rsidR="00D96A33" w:rsidRPr="0049744A" w:rsidRDefault="00D96A33" w:rsidP="0049744A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ernaya nushanens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1B32571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085221</w:t>
            </w:r>
          </w:p>
        </w:tc>
      </w:tr>
      <w:tr w:rsidR="00D96A33" w:rsidRPr="0049744A" w14:paraId="53EE49EC" w14:textId="77777777" w:rsidTr="00D173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3E04F0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ac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F4530C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lacomys edwards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C6E70E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964121</w:t>
            </w:r>
          </w:p>
        </w:tc>
      </w:tr>
      <w:tr w:rsidR="00D96A33" w:rsidRPr="0049744A" w14:paraId="4F84524A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796D42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t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569C55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andicota indic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B86EE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T029807</w:t>
            </w:r>
          </w:p>
        </w:tc>
      </w:tr>
      <w:tr w:rsidR="00D96A33" w:rsidRPr="0049744A" w14:paraId="2D4FE385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255B2B5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CB58AB7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iviventer anderson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977AD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60500</w:t>
            </w:r>
          </w:p>
        </w:tc>
      </w:tr>
      <w:tr w:rsidR="00D96A33" w:rsidRPr="0049744A" w14:paraId="40D69F03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CD82A53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BDC972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attus rat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89FADA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12374</w:t>
            </w:r>
          </w:p>
        </w:tc>
      </w:tr>
      <w:tr w:rsidR="00D96A33" w:rsidRPr="0049744A" w14:paraId="7C24EB10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49F15C7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13250B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iromyscus langbian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810837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84241</w:t>
            </w:r>
          </w:p>
        </w:tc>
      </w:tr>
      <w:tr w:rsidR="00D96A33" w:rsidRPr="0049744A" w14:paraId="32F407D3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5AB0C9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3CDF1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opoldamys saban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48626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T259591</w:t>
            </w:r>
          </w:p>
        </w:tc>
      </w:tr>
      <w:tr w:rsidR="00D96A33" w:rsidRPr="0049744A" w14:paraId="35BAF1A7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DCED89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919056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xomys surife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F5B1ED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36732</w:t>
            </w:r>
          </w:p>
        </w:tc>
      </w:tr>
      <w:tr w:rsidR="00D96A33" w:rsidRPr="0049744A" w14:paraId="32346E46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FD55B7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cr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7222512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cromys minu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3F4D24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27932</w:t>
            </w:r>
          </w:p>
        </w:tc>
      </w:tr>
      <w:tr w:rsidR="00D96A33" w:rsidRPr="0049744A" w14:paraId="7C7B7C99" w14:textId="77777777" w:rsidTr="00D17318">
        <w:trPr>
          <w:trHeight w:val="39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07743E8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A74D1E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cromys erythrot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EA574B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W389539</w:t>
            </w:r>
          </w:p>
        </w:tc>
      </w:tr>
      <w:tr w:rsidR="00D96A33" w:rsidRPr="0049744A" w14:paraId="39F73376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867FDE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a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8847EBB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enocephalemys albip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DFE906B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1514</w:t>
            </w:r>
          </w:p>
        </w:tc>
      </w:tr>
      <w:tr w:rsidR="00D96A33" w:rsidRPr="0049744A" w14:paraId="6C9458F9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B7E007F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BE5DEA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eimyscus fumos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C9C8B3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49120</w:t>
            </w:r>
          </w:p>
        </w:tc>
      </w:tr>
      <w:tr w:rsidR="00D96A33" w:rsidRPr="0049744A" w14:paraId="143232DE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2262C90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D885D9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lomyscus dennia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37A4191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845743</w:t>
            </w:r>
          </w:p>
        </w:tc>
      </w:tr>
      <w:tr w:rsidR="00D96A33" w:rsidRPr="0049744A" w14:paraId="1909FC1C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4D6244C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63B538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stomys couch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00F6D4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36018</w:t>
            </w:r>
          </w:p>
        </w:tc>
      </w:tr>
      <w:tr w:rsidR="00D96A33" w:rsidRPr="0049744A" w14:paraId="64CF70F3" w14:textId="77777777" w:rsidTr="00D17318">
        <w:trPr>
          <w:trHeight w:val="44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F197086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DFEA0E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aomys rostra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7021D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49115</w:t>
            </w:r>
          </w:p>
        </w:tc>
      </w:tr>
      <w:tr w:rsidR="00D96A33" w:rsidRPr="0049744A" w14:paraId="216F46EB" w14:textId="77777777" w:rsidTr="00D173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52D026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llardi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AC2FBD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illardia meltad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5455F8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807616</w:t>
            </w:r>
          </w:p>
        </w:tc>
      </w:tr>
      <w:tr w:rsidR="00D96A33" w:rsidRPr="0049744A" w14:paraId="03A77A2F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5005CAB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iropod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9EFE7E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iropodomys gliroid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3A09CA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49121</w:t>
            </w:r>
          </w:p>
        </w:tc>
      </w:tr>
      <w:tr w:rsidR="00D96A33" w:rsidRPr="0049744A" w14:paraId="4001E149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070EAD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8CAE62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iropodomys gliroide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AEB4D5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964124</w:t>
            </w:r>
          </w:p>
        </w:tc>
      </w:tr>
      <w:tr w:rsidR="00D96A33" w:rsidRPr="0049744A" w14:paraId="369828E5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32C8497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dr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DE74AE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lomys burton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D30722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49118</w:t>
            </w:r>
          </w:p>
        </w:tc>
      </w:tr>
      <w:tr w:rsidR="00D96A33" w:rsidRPr="0049744A" w14:paraId="0B18ADCD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665B428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6BD29A4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ggadina lakedownens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F33A84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14696</w:t>
            </w:r>
          </w:p>
        </w:tc>
      </w:tr>
      <w:tr w:rsidR="00D96A33" w:rsidRPr="0049744A" w14:paraId="747276E8" w14:textId="77777777" w:rsidTr="00D17318">
        <w:trPr>
          <w:trHeight w:val="369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CD04EC3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E6A7F01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seudomys chapmani 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697465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14698</w:t>
            </w:r>
          </w:p>
        </w:tc>
      </w:tr>
      <w:tr w:rsidR="00D96A33" w:rsidRPr="0049744A" w14:paraId="165F230D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648936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podem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94C7AD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demus drac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61247F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Q333255</w:t>
            </w:r>
          </w:p>
        </w:tc>
      </w:tr>
      <w:tr w:rsidR="00D96A33" w:rsidRPr="0049744A" w14:paraId="48E48058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AD0612B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72C985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demus latronum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54DD4D1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Q333256</w:t>
            </w:r>
          </w:p>
        </w:tc>
      </w:tr>
      <w:tr w:rsidR="00D96A33" w:rsidRPr="0049744A" w14:paraId="688967FA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11C80E5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D898B4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okudaia osimensi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B05A6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C778283</w:t>
            </w:r>
          </w:p>
        </w:tc>
      </w:tr>
      <w:tr w:rsidR="00D96A33" w:rsidRPr="0049744A" w14:paraId="6025B1FE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A66C8FE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439BD0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tomys typ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6164A1A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3811</w:t>
            </w:r>
          </w:p>
        </w:tc>
      </w:tr>
      <w:tr w:rsidR="00D96A33" w:rsidRPr="0049744A" w14:paraId="2EACF5A8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2A425B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D4051C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tomys irrora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78F473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K166028</w:t>
            </w:r>
          </w:p>
        </w:tc>
      </w:tr>
      <w:tr w:rsidR="00D96A33" w:rsidRPr="0049744A" w14:paraId="4EB8CF9E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C590998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vicanth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ED1E4B6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olunda elliot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53FE174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3815</w:t>
            </w:r>
          </w:p>
        </w:tc>
      </w:tr>
      <w:tr w:rsidR="00D96A33" w:rsidRPr="0049744A" w14:paraId="2B942CEF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301CE3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752054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olunda elliot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0A24093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807614</w:t>
            </w:r>
          </w:p>
        </w:tc>
      </w:tr>
      <w:tr w:rsidR="00D96A33" w:rsidRPr="0049744A" w14:paraId="6E6981BF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E8C8505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1FD7F38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esmomys harrington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3AA53185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N807595</w:t>
            </w:r>
          </w:p>
        </w:tc>
      </w:tr>
      <w:tr w:rsidR="00D96A33" w:rsidRPr="0049744A" w14:paraId="7216B1D2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0A372B2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9740FA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vicanthis somalic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48A20B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3801</w:t>
            </w:r>
          </w:p>
        </w:tc>
      </w:tr>
      <w:tr w:rsidR="00D96A33" w:rsidRPr="0049744A" w14:paraId="7B22DDDF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BB0CA49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84D3C3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ephomys defu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60CFBC0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3808</w:t>
            </w:r>
          </w:p>
        </w:tc>
      </w:tr>
      <w:tr w:rsidR="00D96A33" w:rsidRPr="0049744A" w14:paraId="13F62C09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A6AE26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C739E47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bomys trivirga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6A8BE5A7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C053810</w:t>
            </w:r>
          </w:p>
        </w:tc>
      </w:tr>
      <w:tr w:rsidR="00D96A33" w:rsidRPr="0049744A" w14:paraId="38EDB875" w14:textId="77777777" w:rsidTr="00D173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6040C1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palomy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451B33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palomys delacouri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D560AEC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Z159976</w:t>
            </w:r>
          </w:p>
        </w:tc>
      </w:tr>
      <w:tr w:rsidR="00D96A33" w:rsidRPr="0049744A" w14:paraId="1F393BC4" w14:textId="77777777" w:rsidTr="00D17318">
        <w:trPr>
          <w:trHeight w:val="28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2CA273D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r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050149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us spret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4B33D9D9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R840825</w:t>
            </w:r>
          </w:p>
        </w:tc>
      </w:tr>
      <w:tr w:rsidR="00D96A33" w:rsidRPr="0049744A" w14:paraId="592F6DD7" w14:textId="77777777" w:rsidTr="00D17318">
        <w:trPr>
          <w:trHeight w:val="2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71B69130" w14:textId="77777777" w:rsidR="00D96A33" w:rsidRPr="0049744A" w:rsidRDefault="00D96A33" w:rsidP="0049744A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03ECC71E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us musculu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14:paraId="2D9F73EF" w14:textId="77777777" w:rsidR="00D96A33" w:rsidRPr="0049744A" w:rsidRDefault="00D96A33" w:rsidP="0049744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49744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C644162</w:t>
            </w:r>
          </w:p>
        </w:tc>
      </w:tr>
      <w:bookmarkEnd w:id="1"/>
    </w:tbl>
    <w:p w14:paraId="17589A3D" w14:textId="77777777" w:rsidR="00D96A33" w:rsidRPr="0049744A" w:rsidRDefault="00D96A33" w:rsidP="0049744A">
      <w:pPr>
        <w:rPr>
          <w:rFonts w:ascii="Times New Roman" w:hAnsi="Times New Roman" w:cs="Times New Roman"/>
          <w:sz w:val="24"/>
          <w:szCs w:val="24"/>
        </w:rPr>
      </w:pPr>
    </w:p>
    <w:sectPr w:rsidR="00D96A33" w:rsidRPr="00497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5C1EA" w14:textId="77777777" w:rsidR="000E392A" w:rsidRDefault="000E392A" w:rsidP="00D96A33">
      <w:r>
        <w:separator/>
      </w:r>
    </w:p>
  </w:endnote>
  <w:endnote w:type="continuationSeparator" w:id="0">
    <w:p w14:paraId="1C4DAEB3" w14:textId="77777777" w:rsidR="000E392A" w:rsidRDefault="000E392A" w:rsidP="00D96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76F0BA" w14:textId="77777777" w:rsidR="000E392A" w:rsidRDefault="000E392A" w:rsidP="00D96A33">
      <w:r>
        <w:separator/>
      </w:r>
    </w:p>
  </w:footnote>
  <w:footnote w:type="continuationSeparator" w:id="0">
    <w:p w14:paraId="4BE79334" w14:textId="77777777" w:rsidR="000E392A" w:rsidRDefault="000E392A" w:rsidP="00D96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8CE"/>
    <w:rsid w:val="00047CD7"/>
    <w:rsid w:val="000708CE"/>
    <w:rsid w:val="000E392A"/>
    <w:rsid w:val="000F10F8"/>
    <w:rsid w:val="001347BF"/>
    <w:rsid w:val="001972B9"/>
    <w:rsid w:val="001F2657"/>
    <w:rsid w:val="001F6D31"/>
    <w:rsid w:val="002D719B"/>
    <w:rsid w:val="003313E8"/>
    <w:rsid w:val="003B7694"/>
    <w:rsid w:val="003F1CBE"/>
    <w:rsid w:val="0049744A"/>
    <w:rsid w:val="004C1428"/>
    <w:rsid w:val="004D5FEF"/>
    <w:rsid w:val="006005AF"/>
    <w:rsid w:val="00653164"/>
    <w:rsid w:val="00656EA4"/>
    <w:rsid w:val="00815949"/>
    <w:rsid w:val="00945D6C"/>
    <w:rsid w:val="009C58E5"/>
    <w:rsid w:val="00A6026E"/>
    <w:rsid w:val="00A80630"/>
    <w:rsid w:val="00A8484E"/>
    <w:rsid w:val="00AB7AC5"/>
    <w:rsid w:val="00B05AE4"/>
    <w:rsid w:val="00BE1C0D"/>
    <w:rsid w:val="00C36DF5"/>
    <w:rsid w:val="00C75D0C"/>
    <w:rsid w:val="00D96A33"/>
    <w:rsid w:val="00DE6118"/>
    <w:rsid w:val="00E647A8"/>
    <w:rsid w:val="00EF4ED2"/>
    <w:rsid w:val="00F32398"/>
    <w:rsid w:val="00FC148A"/>
    <w:rsid w:val="00FD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F00D1D"/>
  <w15:chartTrackingRefBased/>
  <w15:docId w15:val="{AD5AAA03-21B9-4315-99E6-2CE2E102F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A3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6A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96A3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96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96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霜 刘</dc:creator>
  <cp:keywords/>
  <dc:description/>
  <cp:lastModifiedBy>eXtyles Citation Match Check</cp:lastModifiedBy>
  <cp:revision>35</cp:revision>
  <dcterms:created xsi:type="dcterms:W3CDTF">2024-11-11T06:07:00Z</dcterms:created>
  <dcterms:modified xsi:type="dcterms:W3CDTF">2025-03-24T06:36:00Z</dcterms:modified>
</cp:coreProperties>
</file>